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topFromText="180" w:bottomFromText="180" w:vertAnchor="text" w:tblpX="-974"/>
        <w:tblW w:w="10935" w:type="dxa"/>
        <w:tblLayout w:type="fixed"/>
        <w:tblLook w:val="0600" w:firstRow="0" w:lastRow="0" w:firstColumn="0" w:lastColumn="0" w:noHBand="1" w:noVBand="1"/>
      </w:tblPr>
      <w:tblGrid>
        <w:gridCol w:w="1545"/>
        <w:gridCol w:w="3690"/>
        <w:gridCol w:w="2850"/>
        <w:gridCol w:w="2850"/>
      </w:tblGrid>
      <w:tr w:rsidR="00923A6C" w:rsidTr="00A1215E">
        <w:trPr>
          <w:trHeight w:val="474"/>
        </w:trPr>
        <w:tc>
          <w:tcPr>
            <w:tcW w:w="10935" w:type="dxa"/>
            <w:gridSpan w:val="4"/>
          </w:tcPr>
          <w:p w:rsidR="00923A6C" w:rsidRDefault="00923A6C" w:rsidP="0078061C">
            <w:pPr>
              <w:widowControl w:val="0"/>
              <w:ind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  <w:t xml:space="preserve">Coding Manu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  <w:t>Explaining</w:t>
            </w:r>
            <w:proofErr w:type="spellEnd"/>
          </w:p>
        </w:tc>
      </w:tr>
      <w:tr w:rsidR="00923A6C" w:rsidRPr="00923A6C" w:rsidTr="00A1215E">
        <w:trPr>
          <w:trHeight w:val="474"/>
        </w:trPr>
        <w:tc>
          <w:tcPr>
            <w:tcW w:w="10935" w:type="dxa"/>
            <w:gridSpan w:val="4"/>
          </w:tcPr>
          <w:p w:rsidR="00923A6C" w:rsidRPr="00923A6C" w:rsidRDefault="00923A6C" w:rsidP="0078061C">
            <w:pPr>
              <w:widowControl w:val="0"/>
              <w:ind w:right="-13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he coding manual provides guidance on how to code metaphors of explaining. It contains the metaphorical concepts that correspond to the categories that have been coded in </w:t>
            </w:r>
            <w:r w:rsidR="00A121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QDA</w:t>
            </w:r>
            <w:r w:rsidRPr="00923A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 The metaphorical concepts are listed in alphabetical order as subordinate categories of a metaphorical system. The definitions are mainly taken from the </w:t>
            </w:r>
            <w:r w:rsidRPr="00923A6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cmillan English Dictionary.</w:t>
            </w:r>
            <w:r w:rsidRPr="00923A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here this was not sufficient, the </w:t>
            </w:r>
            <w:r w:rsidRPr="00923A6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xford Advanced Learner's Dictionary</w:t>
            </w:r>
            <w:r w:rsidRPr="00923A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as used, which is indicated by the abbreviation OALD</w:t>
            </w:r>
            <w:r w:rsidRPr="00923A6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. </w:t>
            </w:r>
            <w:r w:rsidRPr="00923A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or each metaphorical concept there are corresponding examples from our data set. The right-hand column contains notes to avoid possible misunderstandings during coding.</w:t>
            </w:r>
          </w:p>
        </w:tc>
      </w:tr>
      <w:tr w:rsidR="00923A6C" w:rsidTr="00A1215E">
        <w:trPr>
          <w:trHeight w:val="474"/>
        </w:trPr>
        <w:tc>
          <w:tcPr>
            <w:tcW w:w="1545" w:type="dxa"/>
          </w:tcPr>
          <w:p w:rsidR="00923A6C" w:rsidRDefault="00923A6C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mains</w:t>
            </w:r>
          </w:p>
        </w:tc>
        <w:tc>
          <w:tcPr>
            <w:tcW w:w="3690" w:type="dxa"/>
          </w:tcPr>
          <w:p w:rsid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mes</w:t>
            </w:r>
          </w:p>
        </w:tc>
        <w:tc>
          <w:tcPr>
            <w:tcW w:w="2850" w:type="dxa"/>
          </w:tcPr>
          <w:p w:rsidR="00923A6C" w:rsidRDefault="00923A6C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finition</w:t>
            </w:r>
          </w:p>
        </w:tc>
        <w:tc>
          <w:tcPr>
            <w:tcW w:w="2850" w:type="dxa"/>
          </w:tcPr>
          <w:p w:rsidR="00923A6C" w:rsidRDefault="00923A6C" w:rsidP="0078061C">
            <w:pPr>
              <w:widowControl w:val="0"/>
              <w:ind w:right="174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</w:t>
            </w:r>
          </w:p>
        </w:tc>
      </w:tr>
      <w:tr w:rsidR="00A1215E" w:rsidRPr="00923A6C" w:rsidTr="00A1215E">
        <w:trPr>
          <w:trHeight w:val="1065"/>
        </w:trPr>
        <w:tc>
          <w:tcPr>
            <w:tcW w:w="1545" w:type="dxa"/>
            <w:vMerge w:val="restart"/>
          </w:tcPr>
          <w:p w:rsidR="00A1215E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</w:t>
            </w: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. Explaining is CONVEY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n explainer uses different methods [...]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onvey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information and ideas’ (30:326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o give official information or a formal message to someone 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Do not code: Transferr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copy information or images from one place or object to another)</w:t>
            </w: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2. Explaining is DELIVER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nation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eliver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more than just simple factual answers’ (236:2745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take something, especially goods or letters, to a place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3. Explaining is GIV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you ar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giv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other examples’ (2:13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elaborat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nd providing more detail and information’ (29:320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you are actively trying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mpart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knowledge’ (81:914f.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pass on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what you know to someone’ (173:2016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n explanation is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rovid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layers of information’ (28:305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‘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>it's  about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har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new knowledge and ideas’ (107:1223f..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put something in someone’s hand, or to pass something to someone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Noto Sans Symbols" w:eastAsia="Noto Sans Symbols" w:hAnsi="Noto Sans Symbols" w:cs="Noto Sans Symbols"/>
                <w:lang w:val="en-GB"/>
              </w:rPr>
              <w:t xml:space="preserve"> </w:t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Elaborating 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more details or information about something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Impart 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something such as information, knowledge or beliefs to someone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Passing On </w:t>
            </w:r>
          </w:p>
          <w:p w:rsidR="00727D13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someone something that someone else has given you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Times New Roman" w:eastAsia="Times New Roman" w:hAnsi="Times New Roman" w:cs="Times New Roman"/>
                <w:lang w:val="en-GB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Providing 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someone something that they want or need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Shar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a part of something to someone else)</w:t>
            </w:r>
          </w:p>
        </w:tc>
        <w:tc>
          <w:tcPr>
            <w:tcW w:w="2850" w:type="dxa"/>
          </w:tcPr>
          <w:p w:rsidR="00A1215E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 not code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inging</w:t>
            </w:r>
            <w:proofErr w:type="spellEnd"/>
          </w:p>
        </w:tc>
      </w:tr>
      <w:tr w:rsidR="00A1215E" w:rsidRPr="00923A6C" w:rsidTr="00A1215E">
        <w:tc>
          <w:tcPr>
            <w:tcW w:w="1545" w:type="dxa"/>
            <w:vMerge w:val="restart"/>
          </w:tcPr>
          <w:p w:rsidR="00A1215E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dification</w:t>
            </w:r>
            <w:proofErr w:type="spellEnd"/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4. Explaining is ADD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add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branches to a tree’ (210:2432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you ar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upplement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his knowledge’ (4:46f.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put something with another thing or group of things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Supplementing 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add something extra in order to improve something or make it bigger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Do not code: To state or explain something</w:t>
            </w: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5. Explaining is ADJUST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 good explainer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adjusts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ir approach’ (175:2036f.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such as analogies [...] that an explainer might use to help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hape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 information into a clear and understandable form’ (30:328f.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 good explainer will 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ailor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their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approach to the person they are trying to reach’ (87:992f.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To change something slightly in order to make it better, more accurate, or more effective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Shap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form something into a particular shape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Tailor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To make or change something especially for a particular person or purpose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6. Explaining is BREAKING DOWN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it involve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breaking down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complex ideas [...] into simpler, more manageable parts’ (39:436f.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deconstructing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a concept’ (7:69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taking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something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apart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170:1973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divide something such as a total amount into separate parts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Deconstruct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eparate something into the parts from which it is made up and put them together again in a different way) (OALD)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Take apart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Separate an object into pieces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7. Explaining is BUILD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can be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build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 bridge’ (165:1916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onstruct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 bridge’ (225:2622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ake a building or larger structure by putting its parts together</w:t>
            </w: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Construct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build something large or complicated, such as a bridge or a road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Tr="00A1215E">
        <w:tc>
          <w:tcPr>
            <w:tcW w:w="1545" w:type="dxa"/>
            <w:vMerge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8. Explaining is CONNECT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a bridge that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onnects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 unknown and the known’ (57:636)</w:t>
            </w:r>
          </w:p>
        </w:tc>
        <w:tc>
          <w:tcPr>
            <w:tcW w:w="2850" w:type="dxa"/>
          </w:tcPr>
          <w:p w:rsidR="00A1215E" w:rsidRDefault="00A1215E" w:rsidP="0078061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w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n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gether</w:t>
            </w:r>
            <w:proofErr w:type="spellEnd"/>
          </w:p>
          <w:p w:rsidR="00A1215E" w:rsidRDefault="00A1215E" w:rsidP="007806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</w:tcPr>
          <w:p w:rsidR="00A1215E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Default="00A1215E" w:rsidP="0078061C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9. Explaining is CREATING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attempting to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reate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 picture or image of an object’ (40:445)</w:t>
            </w: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s a sculptor uses different tools [...] to shape and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ould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he marble [...], 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>an  explainer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uses different methods and approaches to convey information’ (30:325f.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ake something new or original that did not exist before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727D13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Moulding</w:t>
            </w:r>
          </w:p>
          <w:p w:rsidR="00A1215E" w:rsidRPr="00923A6C" w:rsidRDefault="00A1215E" w:rsidP="0078061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give something a particular shape or form)</w:t>
            </w:r>
          </w:p>
        </w:tc>
        <w:tc>
          <w:tcPr>
            <w:tcW w:w="2850" w:type="dxa"/>
          </w:tcPr>
          <w:p w:rsidR="00A1215E" w:rsidRPr="00923A6C" w:rsidRDefault="00A1215E" w:rsidP="0078061C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Default="00A1215E" w:rsidP="00A1215E">
            <w:pPr>
              <w:pStyle w:val="Standard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10. Explaining is MAKING</w:t>
            </w:r>
          </w:p>
          <w:p w:rsidR="00A1215E" w:rsidRDefault="00A1215E" w:rsidP="00A1215E">
            <w:pPr>
              <w:pStyle w:val="Standard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 xml:space="preserve">‘explaining is like </w:t>
            </w:r>
            <w:r>
              <w:rPr>
                <w:i/>
                <w:iCs/>
                <w:color w:val="000000"/>
                <w:sz w:val="22"/>
                <w:szCs w:val="22"/>
              </w:rPr>
              <w:t>making</w:t>
            </w:r>
            <w:r>
              <w:rPr>
                <w:color w:val="000000"/>
                <w:sz w:val="22"/>
                <w:szCs w:val="22"/>
              </w:rPr>
              <w:t xml:space="preserve"> sense of a situation’ (35:382)</w:t>
            </w:r>
          </w:p>
        </w:tc>
        <w:tc>
          <w:tcPr>
            <w:tcW w:w="2850" w:type="dxa"/>
          </w:tcPr>
          <w:p w:rsidR="00A1215E" w:rsidRDefault="00A1215E" w:rsidP="00A1215E">
            <w:pPr>
              <w:pStyle w:val="Standard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To create or produce something by working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OPEN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open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up a suitcase’ (4:36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ove a door or window into a position that allows people or things to pass through; to separate the edges of something, or to take off its cover so that you can see or remove what is inside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PAINT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when [...] explaining 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thing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you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aint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a vivid picture in </w:t>
            </w:r>
            <w:proofErr w:type="spell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ones</w:t>
            </w:r>
            <w:proofErr w:type="spell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head’ (80:902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draw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 picture for someone’ (80:901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create a picture of something using paints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Draw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create a picture by making lines with a pen or pencil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3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PUTTING TOGETHER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it’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putting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pieces of a puzzl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ogether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70:789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to explain something means to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ombine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[individual pieces of something] into a whole’ (208:2419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[...] take small pieces of a whole and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fit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hem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ogether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184:2134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ec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geth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’ </w:t>
            </w:r>
            <w:r>
              <w:rPr>
                <w:rFonts w:ascii="Times New Roman" w:eastAsia="Times New Roman" w:hAnsi="Times New Roman" w:cs="Times New Roman"/>
              </w:rPr>
              <w:t>(184:2140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produce or organize something using many different things; to make something by joining all its parts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Combin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If you combine things, or if they combine, you use, do, or put them together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Fitting Together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If you fit things together, you join them in the right way to make something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Piece Together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make something by combining separate bits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4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REMOV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remov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clouds of ignorance’ (236:2742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eel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n onion’ (77:869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an explanation i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ak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little bit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out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of the lake’ (28:304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taking away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the unnecessary information’ (28:310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unpack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thing’ (54:603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take something or someone away from a place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Peel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remove skin from a fruit or vegetable; to remove something from the surface of something else, especially by taking one end or side and pulling it up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Taking out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(To remove something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Taking away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remove something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Unpack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take things out of a suitcase or other container that you were carrying them in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5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SOLV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olv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ings and problems that arise’ (35:389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to explain what was actually said 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o 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resolve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 issue’ (131:1499f.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o find a solution to something that is causing difficulties; to find the answer to a question in a puzzle, crossword etc. 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Resolv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olve a problem or to find a satisfactory way of dealing with a disagreement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Pay attention to context; it’s often a consequence</w:t>
            </w:r>
          </w:p>
        </w:tc>
      </w:tr>
      <w:tr w:rsidR="00A1215E" w:rsidRPr="00923A6C" w:rsidTr="00A1215E">
        <w:trPr>
          <w:trHeight w:val="945"/>
        </w:trPr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6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TURNING ON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urn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he light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on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149:1726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ake a piece of equipment start working by pressing a button or moving a switch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1215E" w:rsidTr="00A1215E">
        <w:tc>
          <w:tcPr>
            <w:tcW w:w="1545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ception</w:t>
            </w:r>
            <w:proofErr w:type="spellEnd"/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7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CLARIFY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larify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a concept’ (77:868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you have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lear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it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up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for them’ (109:1341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lastRenderedPageBreak/>
              <w:t xml:space="preserve">‘you would need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ake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all the fact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lear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27:299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To make something clearer or easier to understand (OALD)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Clearing up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make something clean and neat) (OALD)</w:t>
            </w:r>
          </w:p>
          <w:p w:rsidR="00A1215E" w:rsidRDefault="00727D13" w:rsidP="00A1215E">
            <w:pPr>
              <w:rPr>
                <w:rFonts w:ascii="Times New Roman" w:eastAsia="Times New Roman" w:hAnsi="Times New Roman" w:cs="Times New Roman"/>
              </w:rPr>
            </w:pPr>
            <w:r w:rsidRPr="00727D13">
              <w:rPr>
                <w:rFonts w:ascii="Calibri" w:eastAsia="Noto Sans Symbols" w:hAnsi="Calibri" w:cs="Calibri"/>
              </w:rPr>
              <w:lastRenderedPageBreak/>
              <w:sym w:font="Wingdings" w:char="F0E0"/>
            </w:r>
            <w:r w:rsidR="00A1215E">
              <w:rPr>
                <w:rFonts w:ascii="Times New Roman" w:eastAsia="Times New Roman" w:hAnsi="Times New Roman" w:cs="Times New Roman"/>
              </w:rPr>
              <w:t>Making Clear</w:t>
            </w:r>
          </w:p>
          <w:p w:rsidR="00A1215E" w:rsidRDefault="00A1215E" w:rsidP="00A121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0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215E" w:rsidTr="00A1215E">
        <w:tc>
          <w:tcPr>
            <w:tcW w:w="1545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8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ILLUMINAT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lluminat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 way (39:440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spacing w:after="160"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also helps to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hed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som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light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a confusing idea’ (149:1730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shining a light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on a dark path’ (39:440f.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ake a bright with light, or to shine a light on something</w:t>
            </w:r>
          </w:p>
          <w:p w:rsidR="00727D13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Times New Roman" w:eastAsia="Times New Roman" w:hAnsi="Times New Roman" w:cs="Times New Roman"/>
                <w:lang w:val="en-GB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Shedding a light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end light over something; to let light fall somewhere) (OALD)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50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 not code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ghlighting</w:t>
            </w:r>
            <w:proofErr w:type="spellEnd"/>
          </w:p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215E" w:rsidTr="00A1215E">
        <w:tc>
          <w:tcPr>
            <w:tcW w:w="1545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19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SEE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can also be described as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eeing’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(196:2276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notice someone or something using your eyes</w:t>
            </w:r>
          </w:p>
        </w:tc>
        <w:tc>
          <w:tcPr>
            <w:tcW w:w="2850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not code: Looking</w:t>
            </w:r>
          </w:p>
        </w:tc>
      </w:tr>
      <w:tr w:rsidR="00A1215E" w:rsidRPr="00923A6C" w:rsidTr="00A1215E">
        <w:tc>
          <w:tcPr>
            <w:tcW w:w="1545" w:type="dxa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0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SHOW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you can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show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the other person what you mean’ (2:17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[...]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>pointing out’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(188:2184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[...] is a clear method of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ortray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[...]’ (204:2365f.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is lik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present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information’ (212:2459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explaining can also just b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reveal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information or facts’ (212:2465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To let </w:t>
            </w:r>
            <w:proofErr w:type="gramStart"/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body</w:t>
            </w:r>
            <w:proofErr w:type="gramEnd"/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 see something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Pointing out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how something by holding out your finger or a long thin object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Portray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how or describe someone or something in a particular way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Present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how someone or something in a particular way so that people have a particular opinion about them/that)</w:t>
            </w:r>
          </w:p>
          <w:p w:rsidR="00A1215E" w:rsidRPr="00923A6C" w:rsidRDefault="00727D13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27D13">
              <w:rPr>
                <w:rFonts w:ascii="Calibri" w:eastAsia="Noto Sans Symbols" w:hAnsi="Calibri" w:cs="Calibri"/>
              </w:rPr>
              <w:sym w:font="Wingdings" w:char="F0E0"/>
            </w:r>
            <w:r w:rsidR="00A1215E" w:rsidRPr="00923A6C">
              <w:rPr>
                <w:rFonts w:ascii="Times New Roman" w:eastAsia="Times New Roman" w:hAnsi="Times New Roman" w:cs="Times New Roman"/>
                <w:lang w:val="en-GB"/>
              </w:rPr>
              <w:t>Revealing</w:t>
            </w:r>
          </w:p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(To show something that was covered or hidden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Do not code: To give someone an instruction or an explanation</w:t>
            </w:r>
          </w:p>
        </w:tc>
      </w:tr>
      <w:tr w:rsidR="00A1215E" w:rsidRPr="00923A6C" w:rsidTr="00A1215E">
        <w:tc>
          <w:tcPr>
            <w:tcW w:w="1545" w:type="dxa"/>
            <w:vMerge w:val="restart"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</w:t>
            </w: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21. Explaining is GUID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when you explain something, you are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guid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one through a new idea’ (97:1105f.)</w:t>
            </w:r>
          </w:p>
        </w:tc>
        <w:tc>
          <w:tcPr>
            <w:tcW w:w="2850" w:type="dxa"/>
          </w:tcPr>
          <w:p w:rsidR="00A1215E" w:rsidRP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A1215E">
              <w:rPr>
                <w:rFonts w:ascii="Times New Roman" w:eastAsia="Times New Roman" w:hAnsi="Times New Roman" w:cs="Times New Roman"/>
                <w:lang w:val="en-GB"/>
              </w:rPr>
              <w:t>To act as guide to; to go with or before for the purpose of leading the way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(OALD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Do not code: Explaining is like being a tour guide</w:t>
            </w: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Default="00A1215E" w:rsidP="00A1215E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</w:tcPr>
          <w:p w:rsidR="00A1215E" w:rsidRPr="00923A6C" w:rsidRDefault="00702F18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22</w:t>
            </w:r>
            <w:r w:rsidR="00A1215E"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GO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it means to inform someone and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go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beyond just a word’ (4:37)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‘going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further and further into detail’ (25:266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ove or travel to a place that is away from where you are now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Do not code when it is an auxiliary verb</w:t>
            </w:r>
          </w:p>
        </w:tc>
      </w:tr>
      <w:tr w:rsidR="00A1215E" w:rsidRPr="00923A6C" w:rsidTr="00A1215E">
        <w:tc>
          <w:tcPr>
            <w:tcW w:w="1545" w:type="dxa"/>
            <w:vMerge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="00702F18">
              <w:rPr>
                <w:rFonts w:ascii="Times New Roman" w:eastAsia="Times New Roman" w:hAnsi="Times New Roman" w:cs="Times New Roman"/>
                <w:b/>
                <w:lang w:val="en-GB"/>
              </w:rPr>
              <w:t>3</w:t>
            </w:r>
            <w:r w:rsidRPr="00923A6C">
              <w:rPr>
                <w:rFonts w:ascii="Times New Roman" w:eastAsia="Times New Roman" w:hAnsi="Times New Roman" w:cs="Times New Roman"/>
                <w:b/>
                <w:lang w:val="en-GB"/>
              </w:rPr>
              <w:t>. Explaining is TAKING</w:t>
            </w:r>
          </w:p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 xml:space="preserve">‘when you explain something, you </w:t>
            </w:r>
            <w:r w:rsidRPr="00923A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take </w:t>
            </w:r>
            <w:r w:rsidRPr="00923A6C">
              <w:rPr>
                <w:rFonts w:ascii="Times New Roman" w:eastAsia="Times New Roman" w:hAnsi="Times New Roman" w:cs="Times New Roman"/>
                <w:lang w:val="en-GB"/>
              </w:rPr>
              <w:t>someone on a journey’ (112:1274)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  <w:r w:rsidRPr="00923A6C">
              <w:rPr>
                <w:rFonts w:ascii="Times New Roman" w:eastAsia="Times New Roman" w:hAnsi="Times New Roman" w:cs="Times New Roman"/>
                <w:lang w:val="en-GB"/>
              </w:rPr>
              <w:t>To move something or someone from one place to another</w:t>
            </w:r>
          </w:p>
        </w:tc>
        <w:tc>
          <w:tcPr>
            <w:tcW w:w="2850" w:type="dxa"/>
          </w:tcPr>
          <w:p w:rsidR="00A1215E" w:rsidRPr="00923A6C" w:rsidRDefault="00A1215E" w:rsidP="00A1215E">
            <w:pPr>
              <w:widowControl w:val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:rsidR="00AA4A9A" w:rsidRPr="00923A6C" w:rsidRDefault="00AA4A9A">
      <w:pPr>
        <w:rPr>
          <w:rFonts w:ascii="Times New Roman" w:eastAsia="Times New Roman" w:hAnsi="Times New Roman" w:cs="Times New Roman"/>
          <w:lang w:val="en-GB"/>
        </w:rPr>
      </w:pPr>
      <w:bookmarkStart w:id="0" w:name="_GoBack"/>
      <w:bookmarkEnd w:id="0"/>
    </w:p>
    <w:sectPr w:rsidR="00AA4A9A" w:rsidRPr="00923A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A9A"/>
    <w:rsid w:val="00702F18"/>
    <w:rsid w:val="00727D13"/>
    <w:rsid w:val="00923A6C"/>
    <w:rsid w:val="00A1215E"/>
    <w:rsid w:val="00AA2A01"/>
    <w:rsid w:val="00AA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2A912"/>
  <w15:docId w15:val="{DB2547C7-3F54-44A7-8C68-7FFF6309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39"/>
    <w:rsid w:val="00923A6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21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215E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A12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ip Porwol</cp:lastModifiedBy>
  <cp:revision>4</cp:revision>
  <dcterms:created xsi:type="dcterms:W3CDTF">2025-05-14T08:21:00Z</dcterms:created>
  <dcterms:modified xsi:type="dcterms:W3CDTF">2025-05-14T09:38:00Z</dcterms:modified>
</cp:coreProperties>
</file>